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908" w:rsidRPr="00B37E96" w:rsidRDefault="00B37E96" w:rsidP="00B37E96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Supp</w:t>
      </w:r>
      <w:r w:rsidR="004E5BC8">
        <w:rPr>
          <w:rFonts w:ascii="Times New Roman" w:hAnsi="Times New Roman"/>
          <w:sz w:val="24"/>
          <w:szCs w:val="24"/>
          <w:lang w:val="en-GB"/>
        </w:rPr>
        <w:t>orting Information S1</w:t>
      </w:r>
      <w:r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35A19">
        <w:rPr>
          <w:rFonts w:ascii="Times New Roman" w:hAnsi="Times New Roman"/>
          <w:sz w:val="24"/>
          <w:szCs w:val="24"/>
          <w:lang w:val="en-GB"/>
        </w:rPr>
        <w:t>Overview of the anatomical landmarks used for mapping the anatomical origin of the explants with the corresponding anatomical location on imaging.</w:t>
      </w:r>
    </w:p>
    <w:p w:rsidR="00B37E96" w:rsidRDefault="00B37E96">
      <w:pPr>
        <w:rPr>
          <w:lang w:val="en-GB"/>
        </w:rPr>
      </w:pPr>
    </w:p>
    <w:tbl>
      <w:tblPr>
        <w:tblW w:w="94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23"/>
        <w:gridCol w:w="4339"/>
        <w:gridCol w:w="3962"/>
      </w:tblGrid>
      <w:tr w:rsidR="00B37E96" w:rsidRPr="00F0060F" w:rsidTr="00703DDE"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osition</w:t>
            </w:r>
          </w:p>
        </w:tc>
        <w:tc>
          <w:tcPr>
            <w:tcW w:w="43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adiocarpal level</w:t>
            </w:r>
          </w:p>
        </w:tc>
        <w:tc>
          <w:tcPr>
            <w:tcW w:w="396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id-carpal level</w:t>
            </w:r>
          </w:p>
        </w:tc>
      </w:tr>
      <w:tr w:rsidR="00B37E96" w:rsidRPr="00703DDE" w:rsidTr="00703DDE"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Radial</w:t>
            </w:r>
          </w:p>
        </w:tc>
        <w:tc>
          <w:tcPr>
            <w:tcW w:w="4339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Distal radius and scaphoid bone (RCR)</w:t>
            </w:r>
          </w:p>
        </w:tc>
        <w:tc>
          <w:tcPr>
            <w:tcW w:w="396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Scaphoid and trapezoid bones (MCR)</w:t>
            </w:r>
          </w:p>
        </w:tc>
      </w:tr>
      <w:tr w:rsidR="00B37E96" w:rsidRPr="00703DDE" w:rsidTr="00703DDE">
        <w:tc>
          <w:tcPr>
            <w:tcW w:w="1123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Central</w:t>
            </w:r>
          </w:p>
        </w:tc>
        <w:tc>
          <w:tcPr>
            <w:tcW w:w="4339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Distal radius and lunate bone (RCC)</w:t>
            </w:r>
          </w:p>
        </w:tc>
        <w:tc>
          <w:tcPr>
            <w:tcW w:w="396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Capitate and lunate bones (MCC)</w:t>
            </w:r>
          </w:p>
        </w:tc>
      </w:tr>
      <w:tr w:rsidR="00B37E96" w:rsidRPr="00703DDE" w:rsidTr="00B37E96">
        <w:tc>
          <w:tcPr>
            <w:tcW w:w="11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Ulnar</w:t>
            </w:r>
          </w:p>
        </w:tc>
        <w:tc>
          <w:tcPr>
            <w:tcW w:w="4339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Ulnar meniscus and </w:t>
            </w:r>
            <w:proofErr w:type="spellStart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triquetate</w:t>
            </w:r>
            <w:proofErr w:type="spellEnd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one (RCU)</w:t>
            </w:r>
          </w:p>
        </w:tc>
        <w:tc>
          <w:tcPr>
            <w:tcW w:w="396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Triquetate</w:t>
            </w:r>
            <w:proofErr w:type="spellEnd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and </w:t>
            </w:r>
            <w:proofErr w:type="spellStart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>hamatate</w:t>
            </w:r>
            <w:proofErr w:type="spellEnd"/>
            <w:r w:rsidRPr="00F0060F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bones (MCU)</w:t>
            </w:r>
          </w:p>
        </w:tc>
      </w:tr>
      <w:tr w:rsidR="00B37E96" w:rsidRPr="00703DDE" w:rsidTr="00B37E96">
        <w:tc>
          <w:tcPr>
            <w:tcW w:w="112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96" w:rsidRPr="00F0060F" w:rsidRDefault="00B37E96" w:rsidP="00703D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37E96">
              <w:rPr>
                <w:rFonts w:ascii="Times New Roman" w:hAnsi="Times New Roman"/>
                <w:noProof/>
                <w:sz w:val="24"/>
                <w:szCs w:val="24"/>
                <w:lang w:val="da-DK" w:eastAsia="da-DK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E9BD48A" wp14:editId="5B35841A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168275</wp:posOffset>
                      </wp:positionV>
                      <wp:extent cx="5972175" cy="1403985"/>
                      <wp:effectExtent l="0" t="0" r="9525" b="6350"/>
                      <wp:wrapNone/>
                      <wp:docPr id="307" name="Tekstfelt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5972175" cy="140398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B37E96" w:rsidRPr="00B37E96" w:rsidRDefault="004E5BC8" w:rsidP="00B37E96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Supporting Information S</w:t>
                                  </w:r>
                                  <w:r w:rsidR="00B37E96" w:rsidRPr="00B37E96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1.</w:t>
                                  </w:r>
                                  <w:proofErr w:type="gramEnd"/>
                                  <w:r w:rsidR="00B37E96" w:rsidRPr="00B37E96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Overview of the anatomical landmarks used for mapping the </w:t>
                                  </w:r>
                                  <w:r w:rsidR="00635A19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>explant material</w:t>
                                  </w:r>
                                  <w:r w:rsidR="00B37E96" w:rsidRPr="00B37E96">
                                    <w:rPr>
                                      <w:rFonts w:ascii="Times New Roman" w:hAnsi="Times New Roman"/>
                                      <w:sz w:val="24"/>
                                      <w:szCs w:val="24"/>
                                      <w:lang w:val="en-GB"/>
                                    </w:rPr>
                                    <w:t xml:space="preserve"> with the corresponding anatomy on imaging.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kstfelt 2" o:spid="_x0000_s1026" type="#_x0000_t202" style="position:absolute;margin-left:-5.7pt;margin-top:13.25pt;width:470.2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" stroked="f">
                      <v:textbox style="mso-fit-shape-to-text:t">
                        <w:txbxContent>
                          <w:p w:rsidR="00B37E96" w:rsidRPr="00B37E96" w:rsidRDefault="004E5BC8" w:rsidP="00B37E96">
                            <w:pPr>
                              <w:spacing w:after="0" w:line="24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Supporting Information S</w:t>
                            </w:r>
                            <w:r w:rsidR="00B37E96" w:rsidRPr="00B37E96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1.</w:t>
                            </w:r>
                            <w:proofErr w:type="gramEnd"/>
                            <w:r w:rsidR="00B37E96" w:rsidRPr="00B37E96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Overview of the anatomical landmarks used for mapping the </w:t>
                            </w:r>
                            <w:r w:rsidR="00635A19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>explant material</w:t>
                            </w:r>
                            <w:r w:rsidR="00B37E96" w:rsidRPr="00B37E96"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  <w:t xml:space="preserve"> with the corresponding anatomy on imaging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433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37E96" w:rsidRPr="00F0060F" w:rsidRDefault="00B37E96" w:rsidP="00703D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B37E96" w:rsidRPr="00B37E96" w:rsidRDefault="00B37E96">
      <w:pPr>
        <w:rPr>
          <w:lang w:val="en-GB"/>
        </w:rPr>
      </w:pPr>
      <w:bookmarkStart w:id="0" w:name="_GoBack"/>
      <w:bookmarkEnd w:id="0"/>
    </w:p>
    <w:sectPr w:rsidR="00B37E96" w:rsidRPr="00B37E96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E96"/>
    <w:rsid w:val="002D34A6"/>
    <w:rsid w:val="00313908"/>
    <w:rsid w:val="004E5BC8"/>
    <w:rsid w:val="00635A19"/>
    <w:rsid w:val="00B37E96"/>
    <w:rsid w:val="00BE2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7E9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37E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37E9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5</Words>
  <Characters>403</Characters>
  <Application>Microsoft Office Word</Application>
  <DocSecurity>0</DocSecurity>
  <Lines>3</Lines>
  <Paragraphs>1</Paragraphs>
  <ScaleCrop>false</ScaleCrop>
  <Company>Region Hovedstaden</Company>
  <LinksUpToDate>false</LinksUpToDate>
  <CharactersWithSpaces>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Andersen</dc:creator>
  <cp:keywords/>
  <dc:description/>
  <cp:lastModifiedBy>martin andersen</cp:lastModifiedBy>
  <cp:revision>4</cp:revision>
  <dcterms:created xsi:type="dcterms:W3CDTF">2014-09-01T11:25:00Z</dcterms:created>
  <dcterms:modified xsi:type="dcterms:W3CDTF">2018-04-27T20:07:00Z</dcterms:modified>
</cp:coreProperties>
</file>